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4E0DE5" w14:textId="6D5C7B44" w:rsidR="002A49EA" w:rsidRPr="00DD776B" w:rsidRDefault="00DD776B" w:rsidP="00DD776B">
      <w:pPr>
        <w:spacing w:after="0"/>
        <w:rPr>
          <w:rFonts w:eastAsia="Times New Roman" w:cstheme="minorHAnsi"/>
          <w:b/>
          <w:bCs/>
        </w:rPr>
      </w:pPr>
      <w:bookmarkStart w:id="0" w:name="_GoBack"/>
      <w:bookmarkEnd w:id="0"/>
      <w:r w:rsidRPr="00DD776B">
        <w:rPr>
          <w:rFonts w:eastAsia="Times New Roman" w:cstheme="minorHAnsi"/>
          <w:b/>
          <w:bCs/>
        </w:rPr>
        <w:t xml:space="preserve">Supplementary Table </w:t>
      </w:r>
      <w:r w:rsidR="00775D92">
        <w:rPr>
          <w:rFonts w:eastAsia="Times New Roman" w:cstheme="minorHAnsi"/>
          <w:b/>
          <w:bCs/>
        </w:rPr>
        <w:t>S</w:t>
      </w:r>
      <w:r w:rsidRPr="00DD776B">
        <w:rPr>
          <w:rFonts w:eastAsia="Times New Roman" w:cstheme="minorHAnsi"/>
          <w:b/>
          <w:bCs/>
        </w:rPr>
        <w:t>1</w:t>
      </w:r>
    </w:p>
    <w:tbl>
      <w:tblPr>
        <w:tblW w:w="9577" w:type="dxa"/>
        <w:tblInd w:w="-5" w:type="dxa"/>
        <w:tblLook w:val="04A0" w:firstRow="1" w:lastRow="0" w:firstColumn="1" w:lastColumn="0" w:noHBand="0" w:noVBand="1"/>
      </w:tblPr>
      <w:tblGrid>
        <w:gridCol w:w="3986"/>
        <w:gridCol w:w="1993"/>
        <w:gridCol w:w="1552"/>
        <w:gridCol w:w="2046"/>
      </w:tblGrid>
      <w:tr w:rsidR="00DD776B" w:rsidRPr="00DD776B" w14:paraId="10CA70EA" w14:textId="77777777" w:rsidTr="00DD776B">
        <w:trPr>
          <w:trHeight w:val="201"/>
        </w:trPr>
        <w:tc>
          <w:tcPr>
            <w:tcW w:w="3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2177F15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Variable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1738190" w14:textId="197A2624" w:rsidR="002A49EA" w:rsidRPr="00DD776B" w:rsidRDefault="00DD776B" w:rsidP="00DD77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2A49EA" w:rsidRPr="00DD776B">
              <w:rPr>
                <w:rFonts w:eastAsia="Times New Roman" w:cstheme="minorHAnsi"/>
                <w:b/>
                <w:bCs/>
                <w:color w:val="000000"/>
              </w:rPr>
              <w:t>opulation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center"/>
            <w:hideMark/>
          </w:tcPr>
          <w:p w14:paraId="173E1FB2" w14:textId="2ACD1527" w:rsidR="002A49EA" w:rsidRPr="00DD776B" w:rsidRDefault="00DD776B" w:rsidP="00DD77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="002A49EA" w:rsidRPr="00DD776B">
              <w:rPr>
                <w:rFonts w:eastAsia="Times New Roman" w:cstheme="minorHAnsi"/>
                <w:b/>
                <w:bCs/>
                <w:color w:val="000000"/>
              </w:rPr>
              <w:t>ample</w:t>
            </w:r>
          </w:p>
        </w:tc>
        <w:tc>
          <w:tcPr>
            <w:tcW w:w="2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noWrap/>
            <w:vAlign w:val="center"/>
            <w:hideMark/>
          </w:tcPr>
          <w:p w14:paraId="4552B3D9" w14:textId="68F2ACCB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χ2, p-value</w:t>
            </w:r>
          </w:p>
        </w:tc>
      </w:tr>
      <w:tr w:rsidR="00DD776B" w:rsidRPr="00DD776B" w14:paraId="3E399935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A75C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46885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8,52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A966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4,776(25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7B57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0.1,   p&lt; 0.001</w:t>
            </w:r>
          </w:p>
        </w:tc>
      </w:tr>
      <w:tr w:rsidR="00DD776B" w:rsidRPr="00DD776B" w14:paraId="285F694E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74D36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DD776B">
              <w:rPr>
                <w:rFonts w:eastAsia="Times New Roman" w:cstheme="minorHAnsi"/>
                <w:b/>
                <w:bCs/>
                <w:color w:val="000000"/>
              </w:rPr>
              <w:t>Age</w:t>
            </w:r>
            <w:proofErr w:type="spellEnd"/>
            <w:r w:rsidRPr="00DD776B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proofErr w:type="spellStart"/>
            <w:r w:rsidRPr="00DD776B">
              <w:rPr>
                <w:rFonts w:eastAsia="Times New Roman" w:cstheme="minorHAnsi"/>
                <w:b/>
                <w:bCs/>
                <w:color w:val="000000"/>
              </w:rPr>
              <w:t>group</w:t>
            </w:r>
            <w:r w:rsidRPr="00DD776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9EAFC" w14:textId="40DBC6E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87B45" w14:textId="4A6A7FFB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DE8F8" w14:textId="72BCA7E2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448EE3BE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AED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&lt;5 year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DCA38A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006(43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AA8CB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919(40.2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4E68" w14:textId="4A8171ED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16F194F7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C285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5-15 year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A41A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330(18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AB1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971(20.3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210B" w14:textId="62FC6F6E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32ADD6FF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C85C5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5+year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4BFB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190(38.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ABD13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886(39.5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3839" w14:textId="094BC31A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66D49496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DCAE1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proofErr w:type="spellStart"/>
            <w:r w:rsidRPr="00DD776B">
              <w:rPr>
                <w:rFonts w:eastAsia="Times New Roman" w:cstheme="minorHAnsi"/>
                <w:b/>
                <w:bCs/>
                <w:color w:val="000000"/>
              </w:rPr>
              <w:t>Sex</w:t>
            </w:r>
            <w:r w:rsidRPr="00DD776B">
              <w:rPr>
                <w:rFonts w:eastAsia="Times New Roman" w:cstheme="minorHAns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CF633" w14:textId="3A8884C0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DE1EA" w14:textId="22599E75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08A41" w14:textId="6320A6C6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5.5, p=0.019</w:t>
            </w:r>
          </w:p>
        </w:tc>
      </w:tr>
      <w:tr w:rsidR="00DD776B" w:rsidRPr="00DD776B" w14:paraId="19506DAE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5287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Fe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D61BF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,651(56.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CF6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,282(58.1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07549" w14:textId="76AAE393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62E76285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C6A7A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Mal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DA1F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6,782(43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C2E52" w14:textId="6CCAD9C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643(4</w:t>
            </w:r>
            <w:r w:rsidR="009D0E14">
              <w:rPr>
                <w:rFonts w:eastAsia="Times New Roman" w:cstheme="minorHAnsi"/>
                <w:color w:val="000000"/>
              </w:rPr>
              <w:t>1</w:t>
            </w:r>
            <w:r w:rsidRPr="00DD776B">
              <w:rPr>
                <w:rFonts w:eastAsia="Times New Roman" w:cstheme="minorHAnsi"/>
                <w:color w:val="000000"/>
              </w:rPr>
              <w:t>.9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B73D" w14:textId="14E982F4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0AC9226" w14:textId="77777777" w:rsidTr="00DD776B">
        <w:trPr>
          <w:trHeight w:val="319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6D78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Fever history, (past 48 hours</w:t>
            </w:r>
            <w:r w:rsidRPr="00DD776B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376AC" w14:textId="5D518A8E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9BC4" w14:textId="1C3D411B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0B4FF" w14:textId="74F7624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0.01, p = 0.912</w:t>
            </w:r>
          </w:p>
        </w:tc>
      </w:tr>
      <w:tr w:rsidR="00DD776B" w:rsidRPr="00DD776B" w14:paraId="55A8E0F9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F8AC8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DF5D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,487 (16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4E247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636(16.3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A26C" w14:textId="518223D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7032DBB7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BA53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D48DB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2,848 (83.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0BD4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,268(83.7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AC7E0" w14:textId="08A5FE99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D0B947B" w14:textId="77777777" w:rsidTr="00DD776B">
        <w:trPr>
          <w:trHeight w:val="319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DCF6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Fever at presentation (atemp≥37.5°C)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0AF57" w14:textId="6324E0FD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3A4F9" w14:textId="18D82699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CD4C6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.0, p = 0.309</w:t>
            </w:r>
          </w:p>
        </w:tc>
      </w:tr>
      <w:tr w:rsidR="00DD776B" w:rsidRPr="00DD776B" w14:paraId="143C8C02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C29B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No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A4FEB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,695(50.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8A17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,032(49.2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6594D" w14:textId="374D8982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0DC858C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3E29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Ye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F492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,659(49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E76D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,096(50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8606" w14:textId="34A1167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740D97C1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C1EE1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Transmission strat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98179" w14:textId="22E7D60F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8A95F" w14:textId="330BB679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4DA6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.9, p= 0.401</w:t>
            </w:r>
          </w:p>
        </w:tc>
      </w:tr>
      <w:tr w:rsidR="00DD776B" w:rsidRPr="00DD776B" w14:paraId="6CB20342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3C36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High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B570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,412(40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57105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931(40.4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D9461" w14:textId="6363FC33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438C2478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3F9C3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Moderat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536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,492(18.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88A2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67(18.2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8D2CF" w14:textId="0DCF0BDE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02AF59F9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FDE31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Low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BEC65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,585(14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BC6E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640(13.4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1845B" w14:textId="5B07073C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07396500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B60CE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Very low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D6CEB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5,037(27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8590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338(28.0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D0DDC" w14:textId="37AD5C7E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19BEE6C3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46DB1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DD776B">
              <w:rPr>
                <w:rFonts w:eastAsia="Times New Roman" w:cstheme="minorHAnsi"/>
                <w:b/>
                <w:bCs/>
                <w:color w:val="000000"/>
              </w:rPr>
              <w:t>Regions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0FE16" w14:textId="10C2237F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06336" w14:textId="02D86AD3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B0AED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9.5, p = 0.005</w:t>
            </w:r>
          </w:p>
        </w:tc>
      </w:tr>
      <w:tr w:rsidR="00DD776B" w:rsidRPr="00DD776B" w14:paraId="560B55B4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9750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Dar es Salaam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4B50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53(4.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2772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14(4.5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225A7" w14:textId="4386D02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146C851F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3B2A9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Dodom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9AFD2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005(5.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EE7E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79(5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4480" w14:textId="25EC6E85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4095C5C0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BA698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D776B">
              <w:rPr>
                <w:rFonts w:eastAsia="Times New Roman" w:cstheme="minorHAnsi"/>
                <w:color w:val="000000"/>
              </w:rPr>
              <w:t>Kagera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2E5C4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515(8.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57429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419(8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0836" w14:textId="7A58A294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53F75ED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03130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Kilimanjaro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E17E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,331(18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67D8E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97(18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BA82C" w14:textId="356205CC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0081841B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BEC0C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Manya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B783A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52(4.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02A4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29(4.8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C9A4" w14:textId="0C852AAB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2B8E218B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5A607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Ma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F0015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357(7.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30B0A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37(7.1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B5E51" w14:textId="6BC2A781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4CE0881C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99C5A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Mtwa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FEDC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179(6.4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1D744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04(6.4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C1BBA" w14:textId="25A0E159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2C2C4E96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27655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D776B">
              <w:rPr>
                <w:rFonts w:eastAsia="Times New Roman" w:cstheme="minorHAnsi"/>
                <w:color w:val="000000"/>
              </w:rPr>
              <w:t>Njombe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284C1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54(4.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BACD8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12(4.4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8DF2" w14:textId="27F1D2F3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76C18506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A9E2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Songwe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1154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27(4.5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68F44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47(3.1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3160C" w14:textId="03366FED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F92BD6F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193FF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Tabor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90D8D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,098(5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9B410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71(5.7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D9B7B" w14:textId="5A707AB0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232DBA17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A3FFD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Kigom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9FA2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883(4.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9D1B5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53(5.3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EE04" w14:textId="281F967F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0B086A81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8C566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Ruvum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997A4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43(4.0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B7A9F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03(4.3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BEBF9" w14:textId="5EDD4779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3A9175D1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8F6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Tanga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D747C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1037(5.6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A86C0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259(5.4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03516" w14:textId="6A0BD5C8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  <w:tr w:rsidR="00DD776B" w:rsidRPr="00DD776B" w14:paraId="556D4360" w14:textId="77777777" w:rsidTr="00DD776B">
        <w:trPr>
          <w:trHeight w:val="201"/>
        </w:trPr>
        <w:tc>
          <w:tcPr>
            <w:tcW w:w="3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1B12F" w14:textId="77777777" w:rsidR="002A49EA" w:rsidRPr="00DD776B" w:rsidRDefault="002A49EA" w:rsidP="002A49E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proofErr w:type="spellStart"/>
            <w:r w:rsidRPr="00DD776B">
              <w:rPr>
                <w:rFonts w:eastAsia="Times New Roman" w:cstheme="minorHAnsi"/>
                <w:color w:val="000000"/>
              </w:rPr>
              <w:t>Geita</w:t>
            </w:r>
            <w:proofErr w:type="spellEnd"/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7453F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3,092(16.7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4E63" w14:textId="77777777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D776B">
              <w:rPr>
                <w:rFonts w:eastAsia="Times New Roman" w:cstheme="minorHAnsi"/>
                <w:color w:val="000000"/>
              </w:rPr>
              <w:t>752(15.7)</w:t>
            </w:r>
          </w:p>
        </w:tc>
        <w:tc>
          <w:tcPr>
            <w:tcW w:w="2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41743" w14:textId="631537EA" w:rsidR="002A49EA" w:rsidRPr="00DD776B" w:rsidRDefault="002A49EA" w:rsidP="00DD776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</w:p>
        </w:tc>
      </w:tr>
    </w:tbl>
    <w:p w14:paraId="5BBE9224" w14:textId="77777777" w:rsidR="002A49EA" w:rsidRPr="00DD776B" w:rsidRDefault="002A49EA">
      <w:pPr>
        <w:rPr>
          <w:rFonts w:cstheme="minorHAnsi"/>
        </w:rPr>
      </w:pPr>
    </w:p>
    <w:sectPr w:rsidR="002A49EA" w:rsidRPr="00DD776B" w:rsidSect="00237B4C">
      <w:pgSz w:w="12240" w:h="15840"/>
      <w:pgMar w:top="851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6A6758F"/>
    <w:multiLevelType w:val="hybridMultilevel"/>
    <w:tmpl w:val="08BA237A"/>
    <w:lvl w:ilvl="0" w:tplc="9CD871B0">
      <w:start w:val="1"/>
      <w:numFmt w:val="decimal"/>
      <w:lvlText w:val="%1."/>
      <w:lvlJc w:val="left"/>
      <w:pPr>
        <w:ind w:left="920" w:hanging="5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9EA"/>
    <w:rsid w:val="00031478"/>
    <w:rsid w:val="00237B4C"/>
    <w:rsid w:val="002A49EA"/>
    <w:rsid w:val="00775D92"/>
    <w:rsid w:val="00831F14"/>
    <w:rsid w:val="00911FE5"/>
    <w:rsid w:val="009D0E14"/>
    <w:rsid w:val="00B0407D"/>
    <w:rsid w:val="00B40E82"/>
    <w:rsid w:val="00DD776B"/>
    <w:rsid w:val="00F91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46F2DA"/>
  <w15:chartTrackingRefBased/>
  <w15:docId w15:val="{2190B4C4-E266-40AB-BF90-B10ECA62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49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49E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A49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A49E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34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40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Vigneswari Ravindran</cp:lastModifiedBy>
  <cp:revision>4</cp:revision>
  <dcterms:created xsi:type="dcterms:W3CDTF">2025-03-09T19:54:00Z</dcterms:created>
  <dcterms:modified xsi:type="dcterms:W3CDTF">2025-03-22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5167aa-0262-4bb5-b276-ee2e967c05cd</vt:lpwstr>
  </property>
</Properties>
</file>